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E1AED" w14:textId="760A4ABC" w:rsidR="00F15B1C" w:rsidRPr="005903B2" w:rsidRDefault="006A08A5" w:rsidP="00F15B1C">
      <w:pPr>
        <w:spacing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  <w:lang w:val="en-US"/>
        </w:rPr>
      </w:pPr>
      <w:r w:rsidRPr="006A08A5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Levofloxacin prophylaxis in pediatric and young adults allogeneic hematopoietic stem cell transplantation recipients does not prevent infective complications and infections-related deaths and modifies the gut microbiome</w:t>
      </w:r>
    </w:p>
    <w:p w14:paraId="157BEC43" w14:textId="77777777" w:rsidR="00F15B1C" w:rsidRPr="005903B2" w:rsidRDefault="00F15B1C" w:rsidP="00F15B1C">
      <w:pPr>
        <w:spacing w:line="480" w:lineRule="auto"/>
        <w:jc w:val="both"/>
        <w:rPr>
          <w:sz w:val="24"/>
          <w:szCs w:val="24"/>
          <w:lang w:val="en-US"/>
        </w:rPr>
      </w:pPr>
    </w:p>
    <w:p w14:paraId="4E238AF9" w14:textId="77777777" w:rsidR="00F15B1C" w:rsidRPr="005903B2" w:rsidRDefault="00F15B1C" w:rsidP="00F15B1C">
      <w:pPr>
        <w:spacing w:line="480" w:lineRule="auto"/>
        <w:jc w:val="both"/>
        <w:rPr>
          <w:sz w:val="24"/>
          <w:szCs w:val="24"/>
        </w:rPr>
      </w:pPr>
      <w:r w:rsidRPr="005903B2">
        <w:rPr>
          <w:sz w:val="24"/>
          <w:szCs w:val="24"/>
        </w:rPr>
        <w:t>Davide Leardin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Giacomo Gambut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Edoardo Muratore</w:t>
      </w:r>
      <w:proofErr w:type="gramStart"/>
      <w:r w:rsidRPr="005903B2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*</w:t>
      </w:r>
      <w:proofErr w:type="gramEnd"/>
      <w:r w:rsidRPr="005903B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903B2">
        <w:rPr>
          <w:sz w:val="24"/>
          <w:szCs w:val="24"/>
        </w:rPr>
        <w:t>Francesco Baccell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5903B2">
        <w:rPr>
          <w:sz w:val="24"/>
          <w:szCs w:val="24"/>
        </w:rPr>
        <w:t>Francesca Gottard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Francesco Venturell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Tamara Belotti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Arcangelo Prete</w:t>
      </w:r>
      <w:r w:rsidRPr="005903B2">
        <w:rPr>
          <w:sz w:val="24"/>
          <w:szCs w:val="24"/>
          <w:vertAlign w:val="superscript"/>
        </w:rPr>
        <w:t>1</w:t>
      </w:r>
      <w:r w:rsidRPr="005903B2">
        <w:rPr>
          <w:sz w:val="24"/>
          <w:szCs w:val="24"/>
        </w:rPr>
        <w:t>, Marco Fabbrini</w:t>
      </w:r>
      <w:r w:rsidRPr="005903B2">
        <w:rPr>
          <w:sz w:val="24"/>
          <w:szCs w:val="24"/>
          <w:vertAlign w:val="superscript"/>
        </w:rPr>
        <w:t>2,3</w:t>
      </w:r>
      <w:r w:rsidRPr="005903B2">
        <w:rPr>
          <w:sz w:val="24"/>
          <w:szCs w:val="24"/>
        </w:rPr>
        <w:t>,  Patrizia Brigidi</w:t>
      </w:r>
      <w:r w:rsidRPr="005903B2">
        <w:rPr>
          <w:sz w:val="24"/>
          <w:szCs w:val="24"/>
          <w:vertAlign w:val="superscript"/>
        </w:rPr>
        <w:t>2</w:t>
      </w:r>
      <w:r w:rsidRPr="005903B2">
        <w:rPr>
          <w:sz w:val="24"/>
          <w:szCs w:val="24"/>
        </w:rPr>
        <w:t>, Silvia Turroni</w:t>
      </w:r>
      <w:r w:rsidRPr="005903B2">
        <w:rPr>
          <w:sz w:val="24"/>
          <w:szCs w:val="24"/>
          <w:vertAlign w:val="superscript"/>
        </w:rPr>
        <w:t>3</w:t>
      </w:r>
      <w:r w:rsidRPr="005903B2">
        <w:rPr>
          <w:sz w:val="24"/>
          <w:szCs w:val="24"/>
        </w:rPr>
        <w:t>, Riccardo Masetti</w:t>
      </w:r>
      <w:r w:rsidRPr="005903B2">
        <w:rPr>
          <w:sz w:val="24"/>
          <w:szCs w:val="24"/>
          <w:vertAlign w:val="superscript"/>
        </w:rPr>
        <w:t>1,4</w:t>
      </w:r>
    </w:p>
    <w:p w14:paraId="44975AFB" w14:textId="77777777" w:rsidR="00F15B1C" w:rsidRPr="005903B2" w:rsidRDefault="00F15B1C" w:rsidP="00F15B1C">
      <w:pPr>
        <w:spacing w:line="480" w:lineRule="auto"/>
        <w:jc w:val="both"/>
        <w:rPr>
          <w:sz w:val="24"/>
          <w:szCs w:val="24"/>
        </w:rPr>
      </w:pPr>
    </w:p>
    <w:p w14:paraId="7D8A37EE" w14:textId="77777777" w:rsidR="00F15B1C" w:rsidRPr="005903B2" w:rsidRDefault="00F15B1C" w:rsidP="00F15B1C">
      <w:pPr>
        <w:spacing w:line="480" w:lineRule="auto"/>
        <w:jc w:val="both"/>
        <w:rPr>
          <w:sz w:val="20"/>
          <w:szCs w:val="20"/>
        </w:rPr>
      </w:pPr>
      <w:r w:rsidRPr="005903B2">
        <w:rPr>
          <w:sz w:val="20"/>
          <w:szCs w:val="20"/>
          <w:vertAlign w:val="superscript"/>
        </w:rPr>
        <w:t>1</w:t>
      </w:r>
      <w:r w:rsidRPr="005903B2">
        <w:rPr>
          <w:sz w:val="20"/>
          <w:szCs w:val="20"/>
        </w:rPr>
        <w:t xml:space="preserve"> Pediatric </w:t>
      </w:r>
      <w:proofErr w:type="spellStart"/>
      <w:r w:rsidRPr="005903B2">
        <w:rPr>
          <w:sz w:val="20"/>
          <w:szCs w:val="20"/>
        </w:rPr>
        <w:t>Hematology</w:t>
      </w:r>
      <w:proofErr w:type="spellEnd"/>
      <w:r w:rsidRPr="005903B2">
        <w:rPr>
          <w:sz w:val="20"/>
          <w:szCs w:val="20"/>
        </w:rPr>
        <w:t xml:space="preserve"> and </w:t>
      </w:r>
      <w:proofErr w:type="spellStart"/>
      <w:r w:rsidRPr="005903B2">
        <w:rPr>
          <w:sz w:val="20"/>
          <w:szCs w:val="20"/>
        </w:rPr>
        <w:t>Oncology</w:t>
      </w:r>
      <w:proofErr w:type="spellEnd"/>
      <w:r w:rsidRPr="005903B2">
        <w:rPr>
          <w:sz w:val="20"/>
          <w:szCs w:val="20"/>
        </w:rPr>
        <w:t xml:space="preserve">, IRCCS Azienda Ospedaliero-Universitaria di Bologna, Bologna, </w:t>
      </w:r>
      <w:proofErr w:type="spellStart"/>
      <w:r w:rsidRPr="005903B2">
        <w:rPr>
          <w:sz w:val="20"/>
          <w:szCs w:val="20"/>
        </w:rPr>
        <w:t>Italy</w:t>
      </w:r>
      <w:proofErr w:type="spellEnd"/>
      <w:r w:rsidRPr="005903B2">
        <w:rPr>
          <w:sz w:val="20"/>
          <w:szCs w:val="20"/>
        </w:rPr>
        <w:t>;</w:t>
      </w:r>
    </w:p>
    <w:p w14:paraId="3A90A31E" w14:textId="77777777" w:rsidR="00F15B1C" w:rsidRPr="005903B2" w:rsidRDefault="00F15B1C" w:rsidP="00F15B1C">
      <w:pPr>
        <w:spacing w:line="480" w:lineRule="auto"/>
        <w:jc w:val="both"/>
        <w:rPr>
          <w:sz w:val="20"/>
          <w:szCs w:val="20"/>
          <w:lang w:val="en-US"/>
        </w:rPr>
      </w:pPr>
      <w:r w:rsidRPr="005903B2">
        <w:rPr>
          <w:sz w:val="20"/>
          <w:szCs w:val="20"/>
          <w:vertAlign w:val="superscript"/>
          <w:lang w:val="en-US"/>
        </w:rPr>
        <w:t>2</w:t>
      </w:r>
      <w:r w:rsidRPr="005903B2">
        <w:rPr>
          <w:sz w:val="20"/>
          <w:szCs w:val="20"/>
          <w:lang w:val="en-US"/>
        </w:rPr>
        <w:t xml:space="preserve"> Microbiomics Unit, Department of Medical and Surgical Sciences (DIMEC), University of Bologna, Bologna, </w:t>
      </w:r>
      <w:proofErr w:type="gramStart"/>
      <w:r w:rsidRPr="005903B2">
        <w:rPr>
          <w:sz w:val="20"/>
          <w:szCs w:val="20"/>
          <w:lang w:val="en-US"/>
        </w:rPr>
        <w:t>Italy;</w:t>
      </w:r>
      <w:proofErr w:type="gramEnd"/>
    </w:p>
    <w:p w14:paraId="59CE80E7" w14:textId="77777777" w:rsidR="00F15B1C" w:rsidRPr="005903B2" w:rsidRDefault="00F15B1C" w:rsidP="00F15B1C">
      <w:pPr>
        <w:spacing w:line="480" w:lineRule="auto"/>
        <w:jc w:val="both"/>
        <w:rPr>
          <w:sz w:val="20"/>
          <w:szCs w:val="20"/>
          <w:lang w:val="en-US"/>
        </w:rPr>
      </w:pPr>
      <w:r w:rsidRPr="005903B2">
        <w:rPr>
          <w:sz w:val="20"/>
          <w:szCs w:val="20"/>
          <w:vertAlign w:val="superscript"/>
          <w:lang w:val="en-US"/>
        </w:rPr>
        <w:t>3</w:t>
      </w:r>
      <w:r w:rsidRPr="005903B2">
        <w:rPr>
          <w:sz w:val="20"/>
          <w:szCs w:val="20"/>
          <w:lang w:val="en-US"/>
        </w:rPr>
        <w:t xml:space="preserve"> Unit of Microbiome Science and Biotechnology, Department of Pharmacy and Biotechnology (FABIT), University of Bologna, Bologna, </w:t>
      </w:r>
      <w:proofErr w:type="gramStart"/>
      <w:r w:rsidRPr="005903B2">
        <w:rPr>
          <w:sz w:val="20"/>
          <w:szCs w:val="20"/>
          <w:lang w:val="en-US"/>
        </w:rPr>
        <w:t>Italy;</w:t>
      </w:r>
      <w:proofErr w:type="gramEnd"/>
    </w:p>
    <w:p w14:paraId="6233F0F0" w14:textId="77777777" w:rsidR="00F15B1C" w:rsidRPr="005903B2" w:rsidRDefault="00F15B1C" w:rsidP="00F15B1C">
      <w:pPr>
        <w:spacing w:line="480" w:lineRule="auto"/>
        <w:jc w:val="both"/>
        <w:rPr>
          <w:sz w:val="24"/>
          <w:szCs w:val="24"/>
          <w:lang w:val="en-US"/>
        </w:rPr>
      </w:pPr>
      <w:r w:rsidRPr="005903B2">
        <w:rPr>
          <w:sz w:val="20"/>
          <w:szCs w:val="20"/>
          <w:vertAlign w:val="superscript"/>
          <w:lang w:val="en-US"/>
        </w:rPr>
        <w:t>4</w:t>
      </w:r>
      <w:r w:rsidRPr="005903B2">
        <w:rPr>
          <w:sz w:val="20"/>
          <w:szCs w:val="20"/>
          <w:lang w:val="en-US"/>
        </w:rPr>
        <w:t xml:space="preserve"> Department of Medical and Surgical Sciences (DIMEC), University of Bologna, Bologna, Italy.</w:t>
      </w:r>
    </w:p>
    <w:p w14:paraId="3F42AA25" w14:textId="77777777" w:rsidR="00F15B1C" w:rsidRPr="00F15B1C" w:rsidRDefault="00F15B1C" w:rsidP="00F15B1C">
      <w:pPr>
        <w:spacing w:line="480" w:lineRule="auto"/>
        <w:rPr>
          <w:sz w:val="21"/>
          <w:szCs w:val="21"/>
          <w:lang w:val="en-US"/>
        </w:rPr>
      </w:pPr>
      <w:r w:rsidRPr="00F15B1C">
        <w:rPr>
          <w:sz w:val="21"/>
          <w:szCs w:val="21"/>
          <w:lang w:val="en-US"/>
        </w:rPr>
        <w:t xml:space="preserve">* </w:t>
      </w:r>
      <w:proofErr w:type="gramStart"/>
      <w:r w:rsidRPr="00F15B1C">
        <w:rPr>
          <w:sz w:val="21"/>
          <w:szCs w:val="21"/>
          <w:lang w:val="en-US"/>
        </w:rPr>
        <w:t>corresponding</w:t>
      </w:r>
      <w:proofErr w:type="gramEnd"/>
      <w:r w:rsidRPr="00F15B1C">
        <w:rPr>
          <w:sz w:val="21"/>
          <w:szCs w:val="21"/>
          <w:lang w:val="en-US"/>
        </w:rPr>
        <w:t xml:space="preserve"> author</w:t>
      </w:r>
    </w:p>
    <w:p w14:paraId="458F32E9" w14:textId="55529EAC" w:rsidR="00D77BBF" w:rsidRPr="00471085" w:rsidRDefault="00D77BBF">
      <w:pPr>
        <w:rPr>
          <w:lang w:val="en-US"/>
        </w:rPr>
      </w:pPr>
    </w:p>
    <w:p w14:paraId="3437D03F" w14:textId="77777777" w:rsidR="00D77BBF" w:rsidRPr="00471085" w:rsidRDefault="00D77BBF">
      <w:pPr>
        <w:rPr>
          <w:lang w:val="en-US"/>
        </w:rPr>
      </w:pPr>
    </w:p>
    <w:p w14:paraId="26D37568" w14:textId="77777777" w:rsidR="00D77BBF" w:rsidRPr="00471085" w:rsidRDefault="00D77BBF">
      <w:pPr>
        <w:rPr>
          <w:lang w:val="en-US"/>
        </w:rPr>
      </w:pPr>
    </w:p>
    <w:p w14:paraId="0E7256EF" w14:textId="12018F02" w:rsidR="00D77BBF" w:rsidRPr="007D01E1" w:rsidRDefault="00D77BBF" w:rsidP="00D77BBF">
      <w:pPr>
        <w:jc w:val="center"/>
        <w:rPr>
          <w:b/>
          <w:bCs/>
          <w:sz w:val="28"/>
          <w:szCs w:val="28"/>
          <w:lang w:val="en-US"/>
        </w:rPr>
      </w:pPr>
      <w:r w:rsidRPr="007D01E1">
        <w:rPr>
          <w:b/>
          <w:bCs/>
          <w:sz w:val="28"/>
          <w:szCs w:val="28"/>
          <w:lang w:val="en-US"/>
        </w:rPr>
        <w:t>Supplementary Information</w:t>
      </w:r>
    </w:p>
    <w:p w14:paraId="55E7D717" w14:textId="77777777" w:rsidR="00D77BBF" w:rsidRPr="00471085" w:rsidRDefault="00D77BBF" w:rsidP="00D77BBF">
      <w:pPr>
        <w:jc w:val="center"/>
        <w:rPr>
          <w:lang w:val="en-US"/>
        </w:rPr>
      </w:pPr>
    </w:p>
    <w:p w14:paraId="623E4CFF" w14:textId="77777777" w:rsidR="00D77BBF" w:rsidRPr="00471085" w:rsidRDefault="00D77BBF" w:rsidP="00D77BBF">
      <w:pPr>
        <w:jc w:val="center"/>
        <w:rPr>
          <w:lang w:val="en-US"/>
        </w:rPr>
      </w:pPr>
    </w:p>
    <w:p w14:paraId="68E8D545" w14:textId="77777777" w:rsidR="00D77BBF" w:rsidRPr="00471085" w:rsidRDefault="00D77BBF" w:rsidP="00D77BBF">
      <w:pPr>
        <w:rPr>
          <w:lang w:val="en-US"/>
        </w:rPr>
      </w:pPr>
    </w:p>
    <w:p w14:paraId="52106BD9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1B9DC875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582EA6B0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52A1485E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212D54D5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492A2077" w14:textId="77777777" w:rsidR="00F15B1C" w:rsidRDefault="00F15B1C" w:rsidP="00D77BBF">
      <w:pPr>
        <w:rPr>
          <w:b/>
          <w:bCs/>
          <w:sz w:val="24"/>
          <w:szCs w:val="24"/>
          <w:lang w:val="en-US"/>
        </w:rPr>
      </w:pPr>
    </w:p>
    <w:p w14:paraId="2A7AA422" w14:textId="100571A1" w:rsidR="00D77BBF" w:rsidRPr="00471085" w:rsidRDefault="00D77BBF" w:rsidP="00D77BBF">
      <w:pPr>
        <w:rPr>
          <w:sz w:val="24"/>
          <w:szCs w:val="24"/>
          <w:lang w:val="en-US"/>
        </w:rPr>
      </w:pPr>
      <w:r w:rsidRPr="00471085">
        <w:rPr>
          <w:b/>
          <w:bCs/>
          <w:sz w:val="24"/>
          <w:szCs w:val="24"/>
          <w:lang w:val="en-US"/>
        </w:rPr>
        <w:lastRenderedPageBreak/>
        <w:t>Supplementary Table 1</w:t>
      </w:r>
      <w:r w:rsidRPr="00471085">
        <w:rPr>
          <w:sz w:val="24"/>
          <w:szCs w:val="24"/>
          <w:lang w:val="en-US"/>
        </w:rPr>
        <w:t xml:space="preserve">: Causes of death in the two groups. </w:t>
      </w:r>
      <w:r w:rsidR="00FB4587">
        <w:rPr>
          <w:sz w:val="24"/>
          <w:szCs w:val="24"/>
          <w:lang w:val="en-US"/>
        </w:rPr>
        <w:t>*</w:t>
      </w:r>
      <w:r w:rsidR="00FB4587" w:rsidRPr="00687251">
        <w:rPr>
          <w:lang w:val="en-US"/>
        </w:rPr>
        <w:t xml:space="preserve"> </w:t>
      </w:r>
      <w:r w:rsidR="00FB4587" w:rsidRPr="00FB4587">
        <w:rPr>
          <w:sz w:val="24"/>
          <w:szCs w:val="24"/>
          <w:lang w:val="en-US"/>
        </w:rPr>
        <w:t>Four out of five of the BSI isolates were resistant to levofloxacin, while one was non-resistant; data for two isolates is unavailable</w:t>
      </w:r>
      <w:r w:rsidR="00FB4587">
        <w:rPr>
          <w:sz w:val="24"/>
          <w:szCs w:val="24"/>
          <w:lang w:val="en-US"/>
        </w:rPr>
        <w:t xml:space="preserve"> § none of the </w:t>
      </w:r>
      <w:r w:rsidR="00FB4587" w:rsidRPr="00FB4587">
        <w:rPr>
          <w:sz w:val="24"/>
          <w:szCs w:val="24"/>
          <w:lang w:val="en-US"/>
        </w:rPr>
        <w:t xml:space="preserve">BSI isolates </w:t>
      </w:r>
      <w:r w:rsidR="00FB4587">
        <w:rPr>
          <w:sz w:val="24"/>
          <w:szCs w:val="24"/>
          <w:lang w:val="en-US"/>
        </w:rPr>
        <w:t xml:space="preserve">were resistant to </w:t>
      </w:r>
      <w:r w:rsidR="00FB4587" w:rsidRPr="00FB4587">
        <w:rPr>
          <w:sz w:val="24"/>
          <w:szCs w:val="24"/>
          <w:lang w:val="en-US"/>
        </w:rPr>
        <w:t>levofloxacin</w:t>
      </w:r>
    </w:p>
    <w:p w14:paraId="3DF7636D" w14:textId="77777777" w:rsidR="00D77BBF" w:rsidRPr="00471085" w:rsidRDefault="00D77BBF" w:rsidP="00D77BBF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13"/>
        <w:gridCol w:w="3125"/>
        <w:gridCol w:w="3573"/>
        <w:gridCol w:w="1558"/>
      </w:tblGrid>
      <w:tr w:rsidR="00D77BBF" w:rsidRPr="00471085" w14:paraId="6F03E7C7" w14:textId="77777777" w:rsidTr="005C500F">
        <w:trPr>
          <w:cantSplit/>
          <w:trHeight w:val="20"/>
        </w:trPr>
        <w:tc>
          <w:tcPr>
            <w:tcW w:w="210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E137B" w14:textId="165B0D15" w:rsidR="00D77BBF" w:rsidRPr="00471085" w:rsidRDefault="00D77BBF" w:rsidP="005C500F">
            <w:pPr>
              <w:spacing w:line="360" w:lineRule="auto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F2E2914" w14:textId="77777777" w:rsidR="00D77BBF" w:rsidRPr="00471085" w:rsidRDefault="00D77BBF" w:rsidP="005C500F">
            <w:pPr>
              <w:spacing w:line="36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Exposed to levofloxacin (N=74)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8EAC479" w14:textId="77777777" w:rsidR="00D77BBF" w:rsidRPr="00471085" w:rsidRDefault="00D77BBF" w:rsidP="005C500F">
            <w:pPr>
              <w:spacing w:line="36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Not exposed to levofloxacin (N=70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0387D" w14:textId="77777777" w:rsidR="00D77BBF" w:rsidRPr="00471085" w:rsidRDefault="00D77BBF" w:rsidP="005C500F">
            <w:pPr>
              <w:spacing w:line="36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471085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P value</w:t>
            </w:r>
          </w:p>
        </w:tc>
      </w:tr>
      <w:tr w:rsidR="00D77BBF" w:rsidRPr="00471085" w14:paraId="2D360EA3" w14:textId="77777777" w:rsidTr="005C500F">
        <w:trPr>
          <w:cantSplit/>
          <w:trHeight w:val="20"/>
        </w:trPr>
        <w:tc>
          <w:tcPr>
            <w:tcW w:w="210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1C410B" w14:textId="77777777" w:rsidR="0061675B" w:rsidRDefault="00D77BBF" w:rsidP="005C500F">
            <w:pPr>
              <w:spacing w:line="360" w:lineRule="auto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Causes of death – % (n.)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Disease</w:t>
            </w:r>
            <w:r w:rsidR="001E2DA3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 xml:space="preserve"> progression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Infection related mortality</w:t>
            </w:r>
          </w:p>
          <w:p w14:paraId="0135FE2A" w14:textId="77777777" w:rsidR="0061675B" w:rsidRDefault="0061675B" w:rsidP="005C500F">
            <w:pPr>
              <w:spacing w:line="360" w:lineRule="auto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 xml:space="preserve">      Bacterial infection</w:t>
            </w:r>
          </w:p>
          <w:p w14:paraId="1C80BB64" w14:textId="77777777" w:rsidR="0061675B" w:rsidRDefault="0061675B" w:rsidP="005C500F">
            <w:pPr>
              <w:spacing w:line="360" w:lineRule="auto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 xml:space="preserve">      Viral infection</w:t>
            </w:r>
          </w:p>
          <w:p w14:paraId="076A92FB" w14:textId="5424D6CE" w:rsidR="00D77BBF" w:rsidRPr="00471085" w:rsidRDefault="0061675B" w:rsidP="005C500F">
            <w:pPr>
              <w:spacing w:line="360" w:lineRule="auto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 xml:space="preserve">      Fungal infection</w:t>
            </w:r>
            <w:r w:rsidR="00D77BBF"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Other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7ADD8E7" w14:textId="70BD6F75" w:rsidR="0061675B" w:rsidRDefault="00D77BBF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7.7% (1)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69.2% (9)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</w:r>
            <w:r w:rsidR="00363D8A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77.8% (</w:t>
            </w:r>
            <w:proofErr w:type="gramStart"/>
            <w:r w:rsidR="00363D8A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7)</w:t>
            </w:r>
            <w:r w:rsidR="00FB4587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*</w:t>
            </w:r>
            <w:proofErr w:type="gramEnd"/>
          </w:p>
          <w:p w14:paraId="54FF7A8F" w14:textId="56FDCE6B" w:rsidR="0061675B" w:rsidRDefault="00363D8A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22.2% (2)</w:t>
            </w:r>
          </w:p>
          <w:p w14:paraId="7241DBC0" w14:textId="202B8B86" w:rsidR="0061675B" w:rsidRDefault="00363D8A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0% (0)</w:t>
            </w:r>
          </w:p>
          <w:p w14:paraId="1E956E85" w14:textId="3DFEC7C0" w:rsidR="00D77BBF" w:rsidRPr="00471085" w:rsidRDefault="00D77BBF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23.1% (3)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93088FB" w14:textId="29B071CA" w:rsidR="0061675B" w:rsidRDefault="00D77BBF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16.7% (1)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  <w:t>66.6% (4)</w:t>
            </w: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br/>
            </w:r>
            <w:r w:rsidR="00363D8A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75.0% (</w:t>
            </w:r>
            <w:proofErr w:type="gramStart"/>
            <w:r w:rsidR="00363D8A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3)</w:t>
            </w:r>
            <w:r w:rsidR="00FB4587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§</w:t>
            </w:r>
            <w:proofErr w:type="gramEnd"/>
          </w:p>
          <w:p w14:paraId="28326CA3" w14:textId="381B4A2F" w:rsidR="0061675B" w:rsidRDefault="00363D8A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25.0% (1)</w:t>
            </w:r>
          </w:p>
          <w:p w14:paraId="4DB9C454" w14:textId="0D863ADE" w:rsidR="0061675B" w:rsidRDefault="00363D8A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0% (0)</w:t>
            </w:r>
          </w:p>
          <w:p w14:paraId="65BD94CB" w14:textId="5129DABF" w:rsidR="00D77BBF" w:rsidRPr="00471085" w:rsidRDefault="00D77BBF" w:rsidP="005C500F">
            <w:pPr>
              <w:spacing w:line="360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471085"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16.7% (1)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21D98" w14:textId="03E21732" w:rsidR="00D77BBF" w:rsidRPr="00471085" w:rsidRDefault="00FB4587" w:rsidP="005C500F">
            <w:pPr>
              <w:spacing w:line="360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  <w:t>0.819</w:t>
            </w:r>
          </w:p>
        </w:tc>
      </w:tr>
    </w:tbl>
    <w:p w14:paraId="17752D49" w14:textId="77777777" w:rsidR="00D77BBF" w:rsidRPr="00471085" w:rsidRDefault="00D77BBF" w:rsidP="00D77BBF">
      <w:pPr>
        <w:rPr>
          <w:lang w:val="en-US"/>
        </w:rPr>
      </w:pPr>
    </w:p>
    <w:p w14:paraId="4182EF98" w14:textId="77777777" w:rsidR="00746ECD" w:rsidRPr="00471085" w:rsidRDefault="00746ECD" w:rsidP="00D77BBF">
      <w:pPr>
        <w:rPr>
          <w:lang w:val="en-US"/>
        </w:rPr>
      </w:pPr>
    </w:p>
    <w:p w14:paraId="2D738542" w14:textId="77777777" w:rsidR="00C50D9F" w:rsidRDefault="00C50D9F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72E3AA6" w14:textId="77777777" w:rsidR="00E47628" w:rsidRDefault="00C50D9F">
      <w:pPr>
        <w:spacing w:line="240" w:lineRule="auto"/>
        <w:rPr>
          <w:lang w:val="en-US"/>
        </w:rPr>
      </w:pPr>
      <w:r w:rsidRPr="00C50D9F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C50D9F">
        <w:rPr>
          <w:b/>
          <w:bCs/>
          <w:lang w:val="en-US"/>
        </w:rPr>
        <w:t xml:space="preserve">: </w:t>
      </w:r>
      <w:r w:rsidR="00E47628">
        <w:rPr>
          <w:lang w:val="en-US"/>
        </w:rPr>
        <w:t>A</w:t>
      </w:r>
      <w:r w:rsidR="00E47628" w:rsidRPr="00E47628">
        <w:rPr>
          <w:lang w:val="en-US"/>
        </w:rPr>
        <w:t xml:space="preserve">ssociation between </w:t>
      </w:r>
      <w:r w:rsidR="00E47628">
        <w:rPr>
          <w:lang w:val="en-US"/>
        </w:rPr>
        <w:t>LVX</w:t>
      </w:r>
      <w:r w:rsidR="00E47628" w:rsidRPr="00E47628">
        <w:rPr>
          <w:lang w:val="en-US"/>
        </w:rPr>
        <w:t xml:space="preserve"> prophylaxis and main transplant outcomes after covariate adjustment and propensity score matching</w:t>
      </w:r>
    </w:p>
    <w:p w14:paraId="11E40F88" w14:textId="77777777" w:rsidR="00E47628" w:rsidRDefault="00E47628">
      <w:pPr>
        <w:spacing w:line="240" w:lineRule="auto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7"/>
        <w:gridCol w:w="1133"/>
        <w:gridCol w:w="2129"/>
        <w:gridCol w:w="1133"/>
        <w:gridCol w:w="2015"/>
        <w:gridCol w:w="251"/>
        <w:gridCol w:w="2240"/>
        <w:gridCol w:w="605"/>
        <w:gridCol w:w="1253"/>
        <w:gridCol w:w="1253"/>
      </w:tblGrid>
      <w:tr w:rsidR="00E47628" w:rsidRPr="00471085" w14:paraId="6F0C92ED" w14:textId="77777777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6FE6D" w14:textId="77777777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D734E05" w14:textId="77777777" w:rsidR="00E47628" w:rsidRPr="00F05524" w:rsidRDefault="00E47628" w:rsidP="00E47628">
            <w:pPr>
              <w:spacing w:line="276" w:lineRule="auto"/>
              <w:jc w:val="center"/>
              <w:textAlignment w:val="bottom"/>
              <w:rPr>
                <w:b/>
                <w:bCs/>
                <w:lang w:val="en-US"/>
              </w:rPr>
            </w:pPr>
          </w:p>
        </w:tc>
        <w:tc>
          <w:tcPr>
            <w:tcW w:w="1937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676485E" w14:textId="73834176" w:rsidR="00E47628" w:rsidRPr="00E47628" w:rsidRDefault="00E47628" w:rsidP="00E47628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E47628">
              <w:rPr>
                <w:b/>
                <w:bCs/>
              </w:rPr>
              <w:t xml:space="preserve">After </w:t>
            </w:r>
            <w:proofErr w:type="spellStart"/>
            <w:r w:rsidRPr="00E47628">
              <w:rPr>
                <w:b/>
                <w:bCs/>
              </w:rPr>
              <w:t>covariate</w:t>
            </w:r>
            <w:proofErr w:type="spellEnd"/>
            <w:r w:rsidRPr="00E47628">
              <w:rPr>
                <w:b/>
                <w:bCs/>
              </w:rPr>
              <w:t xml:space="preserve"> </w:t>
            </w:r>
            <w:proofErr w:type="spellStart"/>
            <w:r w:rsidRPr="00E47628">
              <w:rPr>
                <w:b/>
                <w:bCs/>
              </w:rPr>
              <w:t>adjustment</w:t>
            </w:r>
            <w:proofErr w:type="spellEnd"/>
          </w:p>
        </w:tc>
        <w:tc>
          <w:tcPr>
            <w:tcW w:w="78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6C03FD8" w14:textId="0BA73072" w:rsidR="00E47628" w:rsidRPr="00E47628" w:rsidRDefault="00E47628" w:rsidP="00E47628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</w:p>
        </w:tc>
        <w:tc>
          <w:tcPr>
            <w:tcW w:w="1090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8B5A1C" w14:textId="622BDB92" w:rsidR="00E47628" w:rsidRPr="00E47628" w:rsidRDefault="00E47628" w:rsidP="00E47628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E47628">
              <w:rPr>
                <w:b/>
                <w:bCs/>
              </w:rPr>
              <w:t xml:space="preserve">After </w:t>
            </w:r>
            <w:proofErr w:type="spellStart"/>
            <w:r w:rsidRPr="00E47628">
              <w:rPr>
                <w:b/>
                <w:bCs/>
              </w:rPr>
              <w:t>propensity</w:t>
            </w:r>
            <w:proofErr w:type="spellEnd"/>
            <w:r w:rsidRPr="00E47628">
              <w:rPr>
                <w:b/>
                <w:bCs/>
              </w:rPr>
              <w:t xml:space="preserve"> score matching</w:t>
            </w:r>
          </w:p>
        </w:tc>
      </w:tr>
      <w:tr w:rsidR="00E47628" w:rsidRPr="00471085" w14:paraId="35126982" w14:textId="2D8DE87C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482B6" w14:textId="77777777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31C3209" w14:textId="77777777" w:rsidR="00E47628" w:rsidRDefault="00E47628" w:rsidP="00E47628">
            <w:pPr>
              <w:spacing w:line="276" w:lineRule="auto"/>
              <w:jc w:val="center"/>
              <w:textAlignment w:val="bottom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A8763B2" w14:textId="1B84DCED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D4E680E" w14:textId="77777777" w:rsidR="00E47628" w:rsidRPr="00E47628" w:rsidRDefault="00E47628" w:rsidP="00E47628">
            <w:pPr>
              <w:spacing w:line="276" w:lineRule="auto"/>
              <w:jc w:val="center"/>
              <w:textAlignment w:val="bottom"/>
            </w:pPr>
            <w:r w:rsidRPr="00E47628">
              <w:t>95% CI</w:t>
            </w:r>
          </w:p>
          <w:p w14:paraId="37088CF0" w14:textId="5DAD6F1D" w:rsidR="00E47628" w:rsidRPr="00E47628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E47628">
              <w:rPr>
                <w:rFonts w:eastAsia="Times New Roman" w:cs="Times New Roman"/>
                <w:color w:val="000000" w:themeColor="text1"/>
                <w:lang w:val="en-US" w:eastAsia="it-IT"/>
              </w:rPr>
              <w:t>Lower limit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E181E" w14:textId="77777777" w:rsidR="00E47628" w:rsidRPr="00E47628" w:rsidRDefault="00E47628" w:rsidP="00E47628">
            <w:pPr>
              <w:spacing w:line="276" w:lineRule="auto"/>
              <w:jc w:val="center"/>
              <w:textAlignment w:val="bottom"/>
            </w:pPr>
            <w:r w:rsidRPr="00E47628">
              <w:t>95% CI</w:t>
            </w:r>
          </w:p>
          <w:p w14:paraId="5E13B4F8" w14:textId="2BDC5FDD" w:rsidR="00E47628" w:rsidRPr="00E47628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E47628">
              <w:rPr>
                <w:rFonts w:eastAsia="Times New Roman" w:cs="Times New Roman"/>
                <w:color w:val="000000" w:themeColor="text1"/>
                <w:lang w:val="en-US" w:eastAsia="it-IT"/>
              </w:rPr>
              <w:t>Upper limit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E0C6EDD" w14:textId="77777777" w:rsidR="00E47628" w:rsidRDefault="00E47628" w:rsidP="00E47628">
            <w:pPr>
              <w:spacing w:line="276" w:lineRule="auto"/>
              <w:jc w:val="center"/>
              <w:textAlignment w:val="bottom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85F6961" w14:textId="22C4415E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1B550E7" w14:textId="77777777" w:rsidR="00E47628" w:rsidRPr="00E47628" w:rsidRDefault="00E47628" w:rsidP="00E47628">
            <w:pPr>
              <w:spacing w:line="276" w:lineRule="auto"/>
              <w:jc w:val="center"/>
              <w:textAlignment w:val="bottom"/>
            </w:pPr>
            <w:r w:rsidRPr="00E47628">
              <w:t>95% CI</w:t>
            </w:r>
          </w:p>
          <w:p w14:paraId="2EE06E01" w14:textId="63ED95B1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 w:rsidRPr="00E47628">
              <w:rPr>
                <w:rFonts w:eastAsia="Times New Roman" w:cs="Times New Roman"/>
                <w:color w:val="000000" w:themeColor="text1"/>
                <w:lang w:val="en-US" w:eastAsia="it-IT"/>
              </w:rPr>
              <w:t>Lower limit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B754DDB" w14:textId="77777777" w:rsidR="00E47628" w:rsidRPr="00E47628" w:rsidRDefault="00E47628" w:rsidP="00E47628">
            <w:pPr>
              <w:spacing w:line="276" w:lineRule="auto"/>
              <w:jc w:val="center"/>
              <w:textAlignment w:val="bottom"/>
            </w:pPr>
            <w:r w:rsidRPr="00E47628">
              <w:t>95% CI</w:t>
            </w:r>
          </w:p>
          <w:p w14:paraId="381CB05F" w14:textId="3E38B81B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</w:pPr>
            <w:r w:rsidRPr="00E47628">
              <w:rPr>
                <w:rFonts w:eastAsia="Times New Roman" w:cs="Times New Roman"/>
                <w:color w:val="000000" w:themeColor="text1"/>
                <w:lang w:val="en-US" w:eastAsia="it-IT"/>
              </w:rPr>
              <w:t>Upper limit</w:t>
            </w:r>
          </w:p>
        </w:tc>
      </w:tr>
      <w:tr w:rsidR="00E47628" w:rsidRPr="00471085" w14:paraId="0CF68C9C" w14:textId="3FA6F664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DFC91" w14:textId="56F87970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BSI</w:t>
            </w:r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30 day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9F2D730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905A37C" w14:textId="7BB8571C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932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CFADE16" w14:textId="4BD83EFE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9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6C23D" w14:textId="1F0B4DE2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3</w:t>
            </w:r>
            <w:r>
              <w:t>.</w:t>
            </w:r>
            <w:r w:rsidRPr="005327F2">
              <w:t>91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8F6C078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3284AB7" w14:textId="1E060B93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413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BB8F766" w14:textId="5AEBF9E4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13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34737EB" w14:textId="593E8C27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2</w:t>
            </w:r>
            <w:r>
              <w:t>.</w:t>
            </w:r>
            <w:r w:rsidRPr="005327F2">
              <w:t>31</w:t>
            </w:r>
          </w:p>
        </w:tc>
      </w:tr>
      <w:tr w:rsidR="00E47628" w:rsidRPr="00471085" w14:paraId="05C82F16" w14:textId="5E38E0D3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C905F" w14:textId="614A822B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BSI</w:t>
            </w:r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100 day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FBFDCED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E6B67B2" w14:textId="24363C9B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977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9761A09" w14:textId="41F56AA5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6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D1CD92" w14:textId="0FD91399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3</w:t>
            </w:r>
            <w:r>
              <w:t>.</w:t>
            </w:r>
            <w:r w:rsidRPr="005327F2">
              <w:t>67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2DB01E9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0BEF658" w14:textId="5D42B307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39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77AD59" w14:textId="1D40596D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15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715F02C" w14:textId="258B80CC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2</w:t>
            </w:r>
            <w:r>
              <w:t>.</w:t>
            </w:r>
            <w:r w:rsidRPr="005327F2">
              <w:t>12</w:t>
            </w:r>
          </w:p>
        </w:tc>
      </w:tr>
      <w:tr w:rsidR="00E47628" w:rsidRPr="00471085" w14:paraId="2039E345" w14:textId="2FAB9995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0E82E" w14:textId="02708C0F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aGvHD</w:t>
            </w:r>
            <w:r>
              <w:t xml:space="preserve"> </w:t>
            </w:r>
            <w:r w:rsidRPr="005327F2">
              <w:t>II-IV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07DCF6A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4882F89" w14:textId="0E8B490A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963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7947A27" w14:textId="7F0903A5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8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F0CC5" w14:textId="04A72A96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3</w:t>
            </w:r>
            <w:r>
              <w:t>.</w:t>
            </w:r>
            <w:r w:rsidRPr="005327F2">
              <w:t>77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2759EDD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A1579A" w14:textId="06E536D8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92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FAC851A" w14:textId="584EE5CD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5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52FBB8C" w14:textId="65A0B76F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4</w:t>
            </w:r>
            <w:r>
              <w:t>.</w:t>
            </w:r>
            <w:r w:rsidRPr="005327F2">
              <w:t>57</w:t>
            </w:r>
          </w:p>
        </w:tc>
      </w:tr>
      <w:tr w:rsidR="00E47628" w:rsidRPr="00471085" w14:paraId="122E692D" w14:textId="733AE291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2B5E1" w14:textId="32B9C629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aGvHD</w:t>
            </w:r>
            <w:r>
              <w:t xml:space="preserve"> </w:t>
            </w:r>
            <w:r w:rsidRPr="005327F2">
              <w:t>III-IV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9E56ADA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6486A7C" w14:textId="458AD3A0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18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329C02F" w14:textId="17DDCAA1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03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E9A34" w14:textId="2E6BB571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2</w:t>
            </w:r>
            <w:r>
              <w:t>.</w:t>
            </w:r>
            <w:r w:rsidRPr="005327F2">
              <w:t>27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FF90CD0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5C25894" w14:textId="155C4613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86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565E419" w14:textId="3AB4357F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03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512C66B" w14:textId="5D8F70B7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2</w:t>
            </w:r>
            <w:r>
              <w:t>.</w:t>
            </w:r>
            <w:r w:rsidRPr="005327F2">
              <w:t>83</w:t>
            </w:r>
          </w:p>
        </w:tc>
      </w:tr>
      <w:tr w:rsidR="00E47628" w:rsidRPr="00471085" w14:paraId="37A054F0" w14:textId="2C52C65F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9ED02" w14:textId="2FFA2B4F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>
              <w:t>G</w:t>
            </w:r>
            <w:r w:rsidRPr="005327F2">
              <w:t>ut</w:t>
            </w:r>
            <w:r>
              <w:t xml:space="preserve"> G</w:t>
            </w:r>
            <w:r w:rsidRPr="005327F2">
              <w:t>vHD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AF08563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EB65299" w14:textId="71412334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4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38B8E80" w14:textId="32B3355E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04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E692F3" w14:textId="159AE460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3</w:t>
            </w:r>
            <w:r>
              <w:t>.</w:t>
            </w:r>
            <w:r w:rsidRPr="005327F2">
              <w:t>54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C338123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2C72B5D" w14:textId="606D4D18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267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4F6BB20" w14:textId="1C715E96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03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E90F9A2" w14:textId="5BEA41EA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2</w:t>
            </w:r>
            <w:r>
              <w:t>.</w:t>
            </w:r>
            <w:r w:rsidRPr="005327F2">
              <w:t>72</w:t>
            </w:r>
          </w:p>
        </w:tc>
      </w:tr>
      <w:tr w:rsidR="00E47628" w:rsidRPr="00471085" w14:paraId="2D183B92" w14:textId="1AC5B4DD" w:rsidTr="00E47628">
        <w:trPr>
          <w:cantSplit/>
          <w:trHeight w:val="20"/>
        </w:trPr>
        <w:tc>
          <w:tcPr>
            <w:tcW w:w="7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E2F723" w14:textId="61CC477A" w:rsidR="00E47628" w:rsidRPr="00471085" w:rsidRDefault="00E47628" w:rsidP="00E47628">
            <w:pPr>
              <w:spacing w:line="276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it-IT"/>
              </w:rPr>
              <w:t>Overall survival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BB7CDA" w14:textId="77777777" w:rsidR="00E47628" w:rsidRPr="005327F2" w:rsidRDefault="00E47628" w:rsidP="00E47628">
            <w:pPr>
              <w:spacing w:line="276" w:lineRule="auto"/>
              <w:jc w:val="center"/>
              <w:textAlignment w:val="top"/>
            </w:pPr>
          </w:p>
        </w:tc>
        <w:tc>
          <w:tcPr>
            <w:tcW w:w="7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62FC120" w14:textId="283A1EC7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119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110A012" w14:textId="20131770" w:rsidR="00E47628" w:rsidRPr="00471085" w:rsidRDefault="00E47628" w:rsidP="00E47628">
            <w:pPr>
              <w:spacing w:line="276" w:lineRule="auto"/>
              <w:jc w:val="center"/>
              <w:textAlignment w:val="top"/>
              <w:rPr>
                <w:rFonts w:eastAsia="Times New Roman" w:cs="Times New Roman"/>
                <w:color w:val="000000" w:themeColor="text1"/>
                <w:kern w:val="24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12</w:t>
            </w:r>
            <w:r>
              <w:t>-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9BC44" w14:textId="552C2B38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1</w:t>
            </w:r>
            <w:r>
              <w:t>.</w:t>
            </w:r>
            <w:r w:rsidRPr="005327F2">
              <w:t>27</w:t>
            </w:r>
          </w:p>
        </w:tc>
        <w:tc>
          <w:tcPr>
            <w:tcW w:w="873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A84B3A9" w14:textId="77777777" w:rsidR="00E47628" w:rsidRPr="005327F2" w:rsidRDefault="00E47628" w:rsidP="00E47628">
            <w:pPr>
              <w:spacing w:line="276" w:lineRule="auto"/>
              <w:jc w:val="center"/>
              <w:textAlignment w:val="center"/>
            </w:pPr>
          </w:p>
        </w:tc>
        <w:tc>
          <w:tcPr>
            <w:tcW w:w="2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5F9174F" w14:textId="3EEDF960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331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5682164" w14:textId="06E70CC9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0</w:t>
            </w:r>
            <w:r>
              <w:t>.</w:t>
            </w:r>
            <w:r w:rsidRPr="005327F2">
              <w:t>15</w:t>
            </w:r>
          </w:p>
        </w:tc>
        <w:tc>
          <w:tcPr>
            <w:tcW w:w="4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DB84340" w14:textId="47275AEE" w:rsidR="00E47628" w:rsidRPr="00471085" w:rsidRDefault="00E47628" w:rsidP="00E47628">
            <w:pPr>
              <w:spacing w:line="276" w:lineRule="auto"/>
              <w:jc w:val="center"/>
              <w:textAlignment w:val="center"/>
              <w:rPr>
                <w:rFonts w:eastAsia="Times New Roman" w:cs="Times New Roman"/>
                <w:color w:val="000000" w:themeColor="text1"/>
                <w:lang w:val="en-US" w:eastAsia="it-IT"/>
              </w:rPr>
            </w:pPr>
            <w:r w:rsidRPr="005327F2">
              <w:t>1</w:t>
            </w:r>
            <w:r>
              <w:t>.</w:t>
            </w:r>
            <w:r w:rsidRPr="005327F2">
              <w:t>9</w:t>
            </w:r>
          </w:p>
        </w:tc>
      </w:tr>
    </w:tbl>
    <w:p w14:paraId="5D3ECA16" w14:textId="438CF6C7" w:rsidR="00746ECD" w:rsidRPr="00471085" w:rsidRDefault="00746ECD">
      <w:pPr>
        <w:spacing w:line="240" w:lineRule="auto"/>
        <w:rPr>
          <w:b/>
          <w:bCs/>
          <w:lang w:val="en-US"/>
        </w:rPr>
      </w:pPr>
      <w:r w:rsidRPr="00471085">
        <w:rPr>
          <w:b/>
          <w:bCs/>
          <w:lang w:val="en-US"/>
        </w:rPr>
        <w:br w:type="page"/>
      </w:r>
    </w:p>
    <w:p w14:paraId="6E752FBA" w14:textId="447C6DBD" w:rsidR="00746ECD" w:rsidRPr="00471085" w:rsidRDefault="00746ECD" w:rsidP="00D77BBF">
      <w:pPr>
        <w:rPr>
          <w:sz w:val="24"/>
          <w:szCs w:val="24"/>
          <w:lang w:val="en-US"/>
        </w:rPr>
      </w:pPr>
      <w:r w:rsidRPr="00471085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50D9F">
        <w:rPr>
          <w:b/>
          <w:bCs/>
          <w:sz w:val="24"/>
          <w:szCs w:val="24"/>
          <w:lang w:val="en-US"/>
        </w:rPr>
        <w:t>3</w:t>
      </w:r>
      <w:r w:rsidRPr="00471085">
        <w:rPr>
          <w:sz w:val="24"/>
          <w:szCs w:val="24"/>
          <w:lang w:val="en-US"/>
        </w:rPr>
        <w:t>: Detailed characteristics of BSI in patients receiving LVX prophylaxis.</w:t>
      </w:r>
    </w:p>
    <w:p w14:paraId="3C4FDC17" w14:textId="77777777" w:rsidR="00746ECD" w:rsidRPr="00471085" w:rsidRDefault="00746ECD" w:rsidP="00D77BBF">
      <w:pPr>
        <w:rPr>
          <w:lang w:val="en-US"/>
        </w:rPr>
      </w:pPr>
    </w:p>
    <w:tbl>
      <w:tblPr>
        <w:tblW w:w="474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742"/>
        <w:gridCol w:w="2934"/>
        <w:gridCol w:w="1590"/>
        <w:gridCol w:w="1948"/>
        <w:gridCol w:w="3105"/>
        <w:gridCol w:w="1376"/>
      </w:tblGrid>
      <w:tr w:rsidR="00F05524" w:rsidRPr="00471085" w14:paraId="6C9E05D3" w14:textId="60B08534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E86466" w14:textId="131D30DE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471085">
              <w:rPr>
                <w:rFonts w:cs="Times New Roman"/>
                <w:b/>
                <w:bCs/>
                <w:sz w:val="21"/>
                <w:szCs w:val="21"/>
                <w:lang w:val="en-US"/>
              </w:rPr>
              <w:t>Patient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05507" w14:textId="7E9AC643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Days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p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ost-HCT of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b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lood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c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ulture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c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>ollection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ABB51" w14:textId="50FB5A7B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Microrganism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3DA6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Resistance to quinolon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0F3FDE" w14:textId="55CB034A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Resistance to</w:t>
            </w:r>
          </w:p>
          <w:p w14:paraId="0B12114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b-lactam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E6ECB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NHSN organisms list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D47F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Classification</w:t>
            </w:r>
          </w:p>
        </w:tc>
      </w:tr>
      <w:tr w:rsidR="00F05524" w:rsidRPr="00471085" w14:paraId="5C987B5F" w14:textId="7D870D89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2539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1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5E46F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61E0B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 Epidermidis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59361" w14:textId="1AB46EEF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3CF05" w14:textId="52F0248C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F9EA68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2475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2</w:t>
            </w:r>
          </w:p>
        </w:tc>
      </w:tr>
      <w:tr w:rsidR="00F05524" w:rsidRPr="00471085" w14:paraId="263052BB" w14:textId="684E53B8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C1DB6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2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9F95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AF8E6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E4F9A9" w14:textId="20290729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AAED2" w14:textId="417CE78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2193D2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0977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28E2709E" w14:textId="1F708911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28BE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3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CF63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DFCF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 Pneumoniae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FE71D" w14:textId="05728AFE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241A4" w14:textId="56253EDA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CFEF4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DB05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0FE98402" w14:textId="309E146A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0718AB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4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A259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13160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S. Mitis - </w:t>
            </w:r>
            <w:proofErr w:type="spellStart"/>
            <w:proofErr w:type="gram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Pneumoniae</w:t>
            </w:r>
            <w:proofErr w:type="spellEnd"/>
            <w:proofErr w:type="gram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AB3F2" w14:textId="50575FB3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S. mitis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642BB" w14:textId="58012735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S. mitis)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A9E2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MBI/UTI - ALL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1398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 + BSI other</w:t>
            </w:r>
          </w:p>
        </w:tc>
      </w:tr>
      <w:tr w:rsidR="00F05524" w:rsidRPr="00471085" w14:paraId="7F81643F" w14:textId="05FDC061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9F388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5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061BA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1F4B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E06D5" w14:textId="750F29D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8EA87" w14:textId="13394AFB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A0C04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BE087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5726D2C5" w14:textId="47EE414D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FB07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6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2589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D870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tafilococco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93400" w14:textId="54B953DA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C8C4F" w14:textId="6DE903B0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FA842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6EBF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49AFD426" w14:textId="7209EEBF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0B55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7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8D7E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F1C2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Gemella</w:t>
            </w:r>
            <w:proofErr w:type="spellEnd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haemolysan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5D3846" w14:textId="02049C99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4B86A" w14:textId="1F3F769E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636BF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191B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B6F4E1A" w14:textId="171ED673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A9842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8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600FBF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8B7E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K. Pneumoniae - E. </w:t>
            </w: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Fecalis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620BB" w14:textId="5D75DA5D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K.</w:t>
            </w:r>
            <w:r w:rsidR="00A40B49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>pneumoniae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27B34" w14:textId="0D471541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K.</w:t>
            </w:r>
            <w:r w:rsidR="00A40B49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>pneumoniae)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D487E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 - 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2D200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23C5BE75" w14:textId="7EB53BFB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13F7EA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09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A95E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5030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 Epidermidis - E. Coli - S. mitis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A045A7" w14:textId="1940F12B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S. mitis, S. epidermidis, E.</w:t>
            </w:r>
            <w:r w:rsidR="00A40B49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>coli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9CD242" w14:textId="6B70B252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 xml:space="preserve"> (S. epidermidis, E.</w:t>
            </w:r>
            <w:r w:rsidR="00A40B49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rFonts w:cs="Times New Roman"/>
                <w:sz w:val="21"/>
                <w:szCs w:val="21"/>
                <w:lang w:val="en-US"/>
              </w:rPr>
              <w:t>coli)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B2FD4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UTI - ALL/MBI/UTI - ALL/CC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A6A99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3C3DDC6B" w14:textId="4A59E9BC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860D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0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8569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BE14E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8C5A5" w14:textId="0CD522B1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30BD6" w14:textId="64B942FC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9C06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6D09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70F5C91" w14:textId="270D1FD0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3DD65B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1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55209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20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0689E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S. </w:t>
            </w: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Haemolyticus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B1AED" w14:textId="16C505CB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4A3F4" w14:textId="1D7C2EC8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2A7C7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B497E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2</w:t>
            </w:r>
          </w:p>
        </w:tc>
      </w:tr>
      <w:tr w:rsidR="00F05524" w:rsidRPr="00471085" w14:paraId="1FAE06AB" w14:textId="7AEC0166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EC877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2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D7A5D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C024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F. </w:t>
            </w: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Nucleatum</w:t>
            </w:r>
            <w:proofErr w:type="spellEnd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 - L. </w:t>
            </w:r>
            <w:proofErr w:type="spellStart"/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Buccalis</w:t>
            </w:r>
            <w:proofErr w:type="spellEnd"/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38E74" w14:textId="60B652A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9CE131" w14:textId="53147DE2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7E19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 - 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6B1C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F9BC42F" w14:textId="274B3792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2818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3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FBC61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AD92F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 Mitis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D1E00" w14:textId="74B51E98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4C2D7" w14:textId="542E2B81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37312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923F86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1CD95D05" w14:textId="03BBE7D8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20402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4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09EC3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7771C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S. Mitis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613CB" w14:textId="01C75C92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1FE35" w14:textId="0A47DCFE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1F838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CC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C4254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5C21E7D" w14:textId="2C3DC0AF" w:rsidTr="00F05524">
        <w:trPr>
          <w:trHeight w:val="281"/>
        </w:trPr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24DC0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b/>
                <w:bCs/>
                <w:sz w:val="21"/>
                <w:szCs w:val="21"/>
                <w:lang w:val="en-US"/>
              </w:rPr>
              <w:t>L_15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D9CC8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74A349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DB9E7" w14:textId="4D8DC6E8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51BFA3" w14:textId="01F5A9AF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1BF8F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EA7A5" w14:textId="77777777" w:rsidR="00F05524" w:rsidRPr="00746ECD" w:rsidRDefault="00F05524" w:rsidP="00AE0392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746ECD">
              <w:rPr>
                <w:rFonts w:cs="Times New Roman"/>
                <w:sz w:val="21"/>
                <w:szCs w:val="21"/>
                <w:lang w:val="en-US"/>
              </w:rPr>
              <w:t>MBI-LCB1</w:t>
            </w:r>
          </w:p>
        </w:tc>
      </w:tr>
    </w:tbl>
    <w:p w14:paraId="4F8186AC" w14:textId="77777777" w:rsidR="00746ECD" w:rsidRPr="00471085" w:rsidRDefault="00746ECD" w:rsidP="00D77BBF">
      <w:pPr>
        <w:rPr>
          <w:lang w:val="en-US"/>
        </w:rPr>
      </w:pPr>
    </w:p>
    <w:p w14:paraId="182096F7" w14:textId="77777777" w:rsidR="00746ECD" w:rsidRPr="00471085" w:rsidRDefault="00746ECD">
      <w:pPr>
        <w:spacing w:line="240" w:lineRule="auto"/>
        <w:rPr>
          <w:lang w:val="en-US"/>
        </w:rPr>
      </w:pPr>
      <w:r w:rsidRPr="00471085">
        <w:rPr>
          <w:lang w:val="en-US"/>
        </w:rPr>
        <w:br w:type="page"/>
      </w:r>
    </w:p>
    <w:p w14:paraId="1182A185" w14:textId="09CA9C8E" w:rsidR="00746ECD" w:rsidRPr="00471085" w:rsidRDefault="00746ECD" w:rsidP="00746ECD">
      <w:pPr>
        <w:rPr>
          <w:sz w:val="24"/>
          <w:szCs w:val="24"/>
          <w:lang w:val="en-US"/>
        </w:rPr>
      </w:pPr>
      <w:r w:rsidRPr="00471085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50D9F">
        <w:rPr>
          <w:b/>
          <w:bCs/>
          <w:sz w:val="24"/>
          <w:szCs w:val="24"/>
          <w:lang w:val="en-US"/>
        </w:rPr>
        <w:t>4</w:t>
      </w:r>
      <w:r w:rsidRPr="00471085">
        <w:rPr>
          <w:sz w:val="24"/>
          <w:szCs w:val="24"/>
          <w:lang w:val="en-US"/>
        </w:rPr>
        <w:t>: Detailed characteristics of BSI in patients non receiving LVX prophylaxis.</w:t>
      </w:r>
    </w:p>
    <w:p w14:paraId="2FF23FB4" w14:textId="5B7B28C2" w:rsidR="00746ECD" w:rsidRPr="00471085" w:rsidRDefault="00746ECD" w:rsidP="00D77BBF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4"/>
        <w:gridCol w:w="2033"/>
        <w:gridCol w:w="3181"/>
        <w:gridCol w:w="1471"/>
        <w:gridCol w:w="1653"/>
        <w:gridCol w:w="3683"/>
        <w:gridCol w:w="1614"/>
      </w:tblGrid>
      <w:tr w:rsidR="00F05524" w:rsidRPr="00471085" w14:paraId="7399E091" w14:textId="09919DB8" w:rsidTr="00687251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C4B39" w14:textId="497963ED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471085">
              <w:rPr>
                <w:b/>
                <w:bCs/>
                <w:sz w:val="21"/>
                <w:szCs w:val="21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E8A72" w14:textId="562D5DD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Days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p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ost-HCT of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b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lood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c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ulture </w:t>
            </w:r>
            <w:r>
              <w:rPr>
                <w:rFonts w:cs="Times New Roman"/>
                <w:b/>
                <w:bCs/>
                <w:sz w:val="21"/>
                <w:szCs w:val="21"/>
                <w:lang w:val="en-US"/>
              </w:rPr>
              <w:t>c</w:t>
            </w:r>
            <w:r w:rsidRPr="00F05524">
              <w:rPr>
                <w:rFonts w:cs="Times New Roman"/>
                <w:b/>
                <w:bCs/>
                <w:sz w:val="21"/>
                <w:szCs w:val="21"/>
                <w:lang w:val="en-US"/>
              </w:rPr>
              <w:t>ollec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20EDB" w14:textId="684A0938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b/>
                <w:bCs/>
                <w:sz w:val="21"/>
                <w:szCs w:val="21"/>
                <w:lang w:val="en-US"/>
              </w:rPr>
              <w:t>Microrganis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2D96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Resistance to quinolo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B5375" w14:textId="7B50934A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Resistance to</w:t>
            </w:r>
          </w:p>
          <w:p w14:paraId="2B7D7FD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b-lactam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DB71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HSN organisms lis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4D2D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Classification</w:t>
            </w:r>
          </w:p>
        </w:tc>
      </w:tr>
      <w:tr w:rsidR="00F05524" w:rsidRPr="00471085" w14:paraId="62466B78" w14:textId="1B4A63BB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48FFA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58A5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99E4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Streptococco</w:t>
            </w:r>
            <w:proofErr w:type="spellEnd"/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disgalacti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A8CE55" w14:textId="01D0AB3C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008479" w14:textId="04223903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6D78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6E0B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33603ECD" w14:textId="3A46D908" w:rsidTr="00687251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5C8E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894B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4 3 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D172E" w14:textId="77777777" w:rsidR="00F05524" w:rsidRPr="00DD55A8" w:rsidRDefault="00F05524" w:rsidP="00AE0392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DD55A8">
              <w:rPr>
                <w:i/>
                <w:iCs/>
                <w:sz w:val="21"/>
                <w:szCs w:val="21"/>
              </w:rPr>
              <w:t xml:space="preserve">MSSA e </w:t>
            </w:r>
            <w:proofErr w:type="spellStart"/>
            <w:r w:rsidRPr="00DD55A8">
              <w:rPr>
                <w:i/>
                <w:iCs/>
                <w:sz w:val="21"/>
                <w:szCs w:val="21"/>
              </w:rPr>
              <w:t>micrococcus</w:t>
            </w:r>
            <w:proofErr w:type="spellEnd"/>
            <w:r w:rsidRPr="00DD55A8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D55A8">
              <w:rPr>
                <w:i/>
                <w:iCs/>
                <w:sz w:val="21"/>
                <w:szCs w:val="21"/>
              </w:rPr>
              <w:t>luteus</w:t>
            </w:r>
            <w:proofErr w:type="spellEnd"/>
            <w:r w:rsidRPr="00DD55A8">
              <w:rPr>
                <w:i/>
                <w:iCs/>
                <w:sz w:val="21"/>
                <w:szCs w:val="21"/>
              </w:rPr>
              <w:t xml:space="preserve">; s. </w:t>
            </w:r>
            <w:proofErr w:type="spellStart"/>
            <w:r w:rsidRPr="00DD55A8">
              <w:rPr>
                <w:i/>
                <w:iCs/>
                <w:sz w:val="21"/>
                <w:szCs w:val="21"/>
              </w:rPr>
              <w:t>hominis</w:t>
            </w:r>
            <w:proofErr w:type="spellEnd"/>
            <w:r w:rsidRPr="00DD55A8">
              <w:rPr>
                <w:i/>
                <w:iCs/>
                <w:sz w:val="21"/>
                <w:szCs w:val="21"/>
              </w:rPr>
              <w:t xml:space="preserve">, e </w:t>
            </w:r>
            <w:proofErr w:type="spellStart"/>
            <w:r w:rsidRPr="00DD55A8">
              <w:rPr>
                <w:i/>
                <w:iCs/>
                <w:sz w:val="21"/>
                <w:szCs w:val="21"/>
              </w:rPr>
              <w:t>avium</w:t>
            </w:r>
            <w:proofErr w:type="spellEnd"/>
            <w:r w:rsidRPr="00DD55A8">
              <w:rPr>
                <w:i/>
                <w:iCs/>
                <w:sz w:val="21"/>
                <w:szCs w:val="21"/>
              </w:rPr>
              <w:t xml:space="preserve">, s. </w:t>
            </w:r>
            <w:proofErr w:type="spellStart"/>
            <w:r w:rsidRPr="00DD55A8">
              <w:rPr>
                <w:i/>
                <w:iCs/>
                <w:sz w:val="21"/>
                <w:szCs w:val="21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AF20D" w14:textId="3D45CD20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4DD39" w14:textId="0D795E45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7C15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 xml:space="preserve">ALL/UTI - ALL/CC/UTI - ALL/CC/UTI - ALL/MBI/UTI </w:t>
            </w:r>
            <w:proofErr w:type="gramStart"/>
            <w:r w:rsidRPr="00746ECD">
              <w:rPr>
                <w:sz w:val="21"/>
                <w:szCs w:val="21"/>
                <w:lang w:val="en-US"/>
              </w:rPr>
              <w:t>-  ALL</w:t>
            </w:r>
            <w:proofErr w:type="gramEnd"/>
            <w:r w:rsidRPr="00746ECD">
              <w:rPr>
                <w:sz w:val="21"/>
                <w:szCs w:val="21"/>
                <w:lang w:val="en-US"/>
              </w:rPr>
              <w:t>/CC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0837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I1 + BSI other</w:t>
            </w:r>
          </w:p>
        </w:tc>
      </w:tr>
      <w:tr w:rsidR="00F05524" w:rsidRPr="00471085" w14:paraId="69B8C159" w14:textId="7BF54D26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61EC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6BB9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8464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. Mit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EB1BE" w14:textId="39DB2489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5B106" w14:textId="6958C48E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4F55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4F35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46EC23F9" w14:textId="19120DC1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E649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71A2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4184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Enterobacter Aeroge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BC001" w14:textId="2715796F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11D4A8" w14:textId="275982A4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8194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DC5DA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2B10FDC" w14:textId="5C930B2C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CD0E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66E9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DDF79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. Aure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CBFDD4" w14:textId="7DE04CBF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56C21" w14:textId="464F400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21E16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8DB4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567CA6D7" w14:textId="4A9A5D89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A0EF6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CDB5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89A7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5D865" w14:textId="580E5563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B58F6" w14:textId="7B9AE2C4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086A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B4A4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7BD313A6" w14:textId="580D8E44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9627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4543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E9C2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Campilobacter</w:t>
            </w:r>
            <w:proofErr w:type="spellEnd"/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 col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457BB0" w14:textId="35526832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A6CCC1" w14:textId="08A89455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9DC56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56890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2B7131E6" w14:textId="741DAA2D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5C62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FDA4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699D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51349" w14:textId="20ED28C9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1939C" w14:textId="48974AF1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8BB7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B838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771B1C0E" w14:textId="43634008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4215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EF55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61CE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 mitis (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viridans</w:t>
            </w:r>
            <w:proofErr w:type="spellEnd"/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strept</w:t>
            </w:r>
            <w:proofErr w:type="spellEnd"/>
            <w:r w:rsidRPr="00746ECD">
              <w:rPr>
                <w:i/>
                <w:iCs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C918B" w14:textId="454261FD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875DB" w14:textId="2B4ECA03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E562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B2EB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59ED61BC" w14:textId="71398F96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04A8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8309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C6A3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E. cloacae CPE VI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4DA26" w14:textId="1EB5FEE1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319556" w14:textId="2476BFF9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ABA3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5BB4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40D6B6A5" w14:textId="4F054D31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B613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C138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5F88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Capnocitophaga</w:t>
            </w:r>
            <w:proofErr w:type="spellEnd"/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sputige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D0689" w14:textId="46FFBAA8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09A52" w14:textId="0BCF5078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D32DA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4A0BA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0D5B9198" w14:textId="59957DCF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99ED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EE38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AF0C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E. coli, K. Pneumonia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D01A5" w14:textId="5BA88C5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sz w:val="21"/>
                <w:szCs w:val="21"/>
                <w:lang w:val="en-US"/>
              </w:rPr>
              <w:t xml:space="preserve"> (E.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sz w:val="21"/>
                <w:szCs w:val="21"/>
                <w:lang w:val="en-US"/>
              </w:rPr>
              <w:t>col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5034A" w14:textId="7B070E90" w:rsidR="00F05524" w:rsidRPr="00DD55A8" w:rsidRDefault="00F05524" w:rsidP="00AE0392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F05524">
              <w:rPr>
                <w:rFonts w:cs="Times New Roman"/>
                <w:sz w:val="21"/>
                <w:szCs w:val="21"/>
              </w:rPr>
              <w:t>Yes</w:t>
            </w:r>
            <w:r w:rsidRPr="00DD55A8">
              <w:rPr>
                <w:sz w:val="21"/>
                <w:szCs w:val="21"/>
              </w:rPr>
              <w:t xml:space="preserve"> (E.</w:t>
            </w:r>
            <w:r w:rsidR="00A40B49">
              <w:rPr>
                <w:sz w:val="21"/>
                <w:szCs w:val="21"/>
              </w:rPr>
              <w:t xml:space="preserve"> </w:t>
            </w:r>
            <w:r w:rsidRPr="00DD55A8">
              <w:rPr>
                <w:sz w:val="21"/>
                <w:szCs w:val="21"/>
              </w:rPr>
              <w:t xml:space="preserve">coli, K. </w:t>
            </w:r>
            <w:proofErr w:type="spellStart"/>
            <w:r w:rsidRPr="00DD55A8">
              <w:rPr>
                <w:sz w:val="21"/>
                <w:szCs w:val="21"/>
              </w:rPr>
              <w:t>pneumoniae</w:t>
            </w:r>
            <w:proofErr w:type="spellEnd"/>
            <w:r w:rsidRPr="00DD55A8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BFA6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 - 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16CE6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7D64A4B0" w14:textId="74980F9A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ED262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C4C0E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E71EE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. Epidermid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8B5C6" w14:textId="29AC6E21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22BE8" w14:textId="24C21B8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3B439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D44CA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2</w:t>
            </w:r>
          </w:p>
        </w:tc>
      </w:tr>
      <w:tr w:rsidR="00F05524" w:rsidRPr="00471085" w14:paraId="322042F7" w14:textId="5137F301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EF3B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79B9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0935AA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P. Aeruginos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B6013" w14:textId="6C1D6A4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1B043" w14:textId="73EAA52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3E1D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3AE2E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7279B0BF" w14:textId="3BAF983F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5BF4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8779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193E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S. Epidermidis - </w:t>
            </w:r>
            <w:proofErr w:type="spellStart"/>
            <w:proofErr w:type="gramStart"/>
            <w:r w:rsidRPr="00746ECD">
              <w:rPr>
                <w:i/>
                <w:iCs/>
                <w:sz w:val="21"/>
                <w:szCs w:val="21"/>
                <w:lang w:val="en-US"/>
              </w:rPr>
              <w:t>E.faeciu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47757" w14:textId="3F832339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3117C" w14:textId="1B38FA65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28376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UTI - 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A0F4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2 + MBI-LCB1</w:t>
            </w:r>
          </w:p>
        </w:tc>
      </w:tr>
      <w:tr w:rsidR="00F05524" w:rsidRPr="00471085" w14:paraId="5837407D" w14:textId="2870D576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E7CE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BA5B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1C6A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S.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Warner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BCF18" w14:textId="24EB1E18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4B417" w14:textId="0F8FD05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1DD79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53BE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2</w:t>
            </w:r>
          </w:p>
        </w:tc>
      </w:tr>
      <w:tr w:rsidR="00F05524" w:rsidRPr="00471085" w14:paraId="1D14E8BF" w14:textId="73425936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B1F11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C19C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F71B7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. Aureus/S. Epidermid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BFD29" w14:textId="6AEE5722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BE436" w14:textId="58C6B41B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sz w:val="21"/>
                <w:szCs w:val="21"/>
                <w:lang w:val="en-US"/>
              </w:rPr>
              <w:t xml:space="preserve"> (S.</w:t>
            </w:r>
            <w:r w:rsidR="00A40B49">
              <w:rPr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sz w:val="21"/>
                <w:szCs w:val="21"/>
                <w:lang w:val="en-US"/>
              </w:rPr>
              <w:t>aureu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ECF0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 - ALL/CC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9DAA0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2 + BSI other</w:t>
            </w:r>
          </w:p>
        </w:tc>
      </w:tr>
      <w:tr w:rsidR="00F05524" w:rsidRPr="00471085" w14:paraId="75F064DE" w14:textId="7462ED97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3198D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1457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2225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Stenotrophomonas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maltophi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BF129" w14:textId="54919A14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F9122" w14:textId="692EF003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F73A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4D79C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BSI other</w:t>
            </w:r>
          </w:p>
        </w:tc>
      </w:tr>
      <w:tr w:rsidR="00F05524" w:rsidRPr="00471085" w14:paraId="6177B1E9" w14:textId="7AABEFBC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A99C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93365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C5589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S. Epidermid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1374E" w14:textId="70D0CC4D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38912" w14:textId="35B943BD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E5A5E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CC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DB86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2</w:t>
            </w:r>
          </w:p>
        </w:tc>
      </w:tr>
      <w:tr w:rsidR="00F05524" w:rsidRPr="00471085" w14:paraId="1D5BC8B5" w14:textId="27567FF1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132E7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A9A0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44E7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K. Pneumonia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3AF80" w14:textId="153A9A6A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0C514" w14:textId="03B84326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5423E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B2449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1</w:t>
            </w:r>
          </w:p>
        </w:tc>
      </w:tr>
      <w:tr w:rsidR="00F05524" w:rsidRPr="00471085" w14:paraId="2C390380" w14:textId="3C3A0E2B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F8678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684B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DE8CD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>MSSA E coli ESB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DB816" w14:textId="08F44E60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sz w:val="21"/>
                <w:szCs w:val="21"/>
                <w:lang w:val="en-US"/>
              </w:rPr>
              <w:t xml:space="preserve"> (MSSA, E.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sz w:val="21"/>
                <w:szCs w:val="21"/>
                <w:lang w:val="en-US"/>
              </w:rPr>
              <w:t>col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BFC7D" w14:textId="1F6F72A6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Yes</w:t>
            </w:r>
            <w:r w:rsidRPr="00746ECD">
              <w:rPr>
                <w:sz w:val="21"/>
                <w:szCs w:val="21"/>
                <w:lang w:val="en-US"/>
              </w:rPr>
              <w:t xml:space="preserve"> (MSSA, E.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Pr="00746ECD">
              <w:rPr>
                <w:sz w:val="21"/>
                <w:szCs w:val="21"/>
                <w:lang w:val="en-US"/>
              </w:rPr>
              <w:t>col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1E861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 - ALL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CA814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I1 + BSI other</w:t>
            </w:r>
          </w:p>
        </w:tc>
      </w:tr>
      <w:tr w:rsidR="00F05524" w:rsidRPr="00471085" w14:paraId="5A0CE512" w14:textId="681F072A" w:rsidTr="0068725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7FF1F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b/>
                <w:bCs/>
                <w:sz w:val="21"/>
                <w:szCs w:val="21"/>
                <w:lang w:val="en-US"/>
              </w:rPr>
              <w:t>NL_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315E3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B863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i/>
                <w:iCs/>
                <w:sz w:val="21"/>
                <w:szCs w:val="21"/>
                <w:lang w:val="en-US"/>
              </w:rPr>
              <w:t xml:space="preserve">P. Aeruginosa/S. </w:t>
            </w:r>
            <w:proofErr w:type="spellStart"/>
            <w:r w:rsidRPr="00746ECD">
              <w:rPr>
                <w:i/>
                <w:iCs/>
                <w:sz w:val="21"/>
                <w:szCs w:val="21"/>
                <w:lang w:val="en-US"/>
              </w:rPr>
              <w:t>Saliva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8250F" w14:textId="04429254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27AC7" w14:textId="118DFF82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D0552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ALL/UTI - ALL/CC/MBI/U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2239B" w14:textId="77777777" w:rsidR="00F05524" w:rsidRPr="00746ECD" w:rsidRDefault="00F05524" w:rsidP="00AE0392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746ECD">
              <w:rPr>
                <w:sz w:val="21"/>
                <w:szCs w:val="21"/>
                <w:lang w:val="en-US"/>
              </w:rPr>
              <w:t>MBI-LCBI1 + BSI other</w:t>
            </w:r>
          </w:p>
        </w:tc>
      </w:tr>
    </w:tbl>
    <w:p w14:paraId="30442AB6" w14:textId="77777777" w:rsidR="00746ECD" w:rsidRPr="00471085" w:rsidRDefault="00746ECD" w:rsidP="001A5E2D">
      <w:pPr>
        <w:rPr>
          <w:lang w:val="en-US"/>
        </w:rPr>
      </w:pPr>
    </w:p>
    <w:sectPr w:rsidR="00746ECD" w:rsidRPr="00471085" w:rsidSect="00E4284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BF"/>
    <w:rsid w:val="000A18E6"/>
    <w:rsid w:val="000C1F3E"/>
    <w:rsid w:val="001A5E2D"/>
    <w:rsid w:val="001E2DA3"/>
    <w:rsid w:val="001F4559"/>
    <w:rsid w:val="00343D85"/>
    <w:rsid w:val="00363D8A"/>
    <w:rsid w:val="003B11B6"/>
    <w:rsid w:val="00471085"/>
    <w:rsid w:val="0060686D"/>
    <w:rsid w:val="0061675B"/>
    <w:rsid w:val="00687251"/>
    <w:rsid w:val="006A08A5"/>
    <w:rsid w:val="006B0EF1"/>
    <w:rsid w:val="00746ECD"/>
    <w:rsid w:val="007D01E1"/>
    <w:rsid w:val="00831CEC"/>
    <w:rsid w:val="00953E40"/>
    <w:rsid w:val="00A40B49"/>
    <w:rsid w:val="00A40E61"/>
    <w:rsid w:val="00AE0392"/>
    <w:rsid w:val="00B13D6F"/>
    <w:rsid w:val="00C50D9F"/>
    <w:rsid w:val="00C56826"/>
    <w:rsid w:val="00D77BBF"/>
    <w:rsid w:val="00DD55A8"/>
    <w:rsid w:val="00E33036"/>
    <w:rsid w:val="00E42840"/>
    <w:rsid w:val="00E47628"/>
    <w:rsid w:val="00F05524"/>
    <w:rsid w:val="00F15B1C"/>
    <w:rsid w:val="00F44DB5"/>
    <w:rsid w:val="00FB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CBA6BF"/>
  <w15:chartTrackingRefBased/>
  <w15:docId w15:val="{E1AAB52A-7873-9145-A34C-5CD61BD4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7BBF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1675B"/>
    <w:rPr>
      <w:rFonts w:ascii="Times New Roman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2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Leardini - davide.leardini3@studio.unibo.it</dc:creator>
  <cp:keywords/>
  <dc:description/>
  <cp:lastModifiedBy>Davide Leardini - davide.leardini3@studio.unibo.it</cp:lastModifiedBy>
  <cp:revision>22</cp:revision>
  <dcterms:created xsi:type="dcterms:W3CDTF">2023-09-13T10:11:00Z</dcterms:created>
  <dcterms:modified xsi:type="dcterms:W3CDTF">2024-11-06T12:17:00Z</dcterms:modified>
</cp:coreProperties>
</file>